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3840"/>
        <w:gridCol w:w="3677"/>
      </w:tblGrid>
      <w:tr>
        <w:trPr/>
        <w:tc>
          <w:tcPr>
            <w:tcW w:w="85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Table S1. Primers used for RT-qPCR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rget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nse primer</w:t>
            </w:r>
          </w:p>
        </w:tc>
        <w:tc>
          <w:tcPr>
            <w:tcW w:w="3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tisense primer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LP0</w:t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GGAAACTCTGCATTCTCGCTTCCT</w:t>
            </w:r>
          </w:p>
        </w:tc>
        <w:tc>
          <w:tcPr>
            <w:tcW w:w="3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CAGGACTCGTTTGTACCCGTT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xO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GCCCAACCAAAGCTTCCCACAC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TGGACTGCTTCTCTCAGTTCCTGC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xO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GCTGGGTGCCAGGCTGAAGG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TTGGCAAAGGGTTTTCTCTGTAGG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xO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GATGAGGGCGAGGGACTGG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  <w:szCs w:val="22"/>
                <w:lang w:val="da-DK"/>
              </w:rPr>
            </w:pPr>
            <w:r>
              <w:rPr>
                <w:sz w:val="20"/>
                <w:szCs w:val="22"/>
                <w:lang w:val="da-DK"/>
              </w:rPr>
              <w:t>TCCACATCTGAAGCAGGGGACA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xO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TACGCCGACCTCATCACCAAAG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ACAGGTTGTGCCGGATGGAG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rogin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TACCCAAGGAAAGAGCAGTATGG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GAGCAGCTCTCTGGGTTATT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RF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GGGAGCCACCTTCCTCT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TTCTCAAAGCCCTGCTCTGTC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-1Ea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GACATGCCCAAGACCCAGAAGG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GGTGGCATGTCACTCTTCACTC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-1Ec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GCCCCCATCTACCAACAAGAACAC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GGTGGCATGTCACTCTTCACTC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tatin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TGCTGTAACCTTCCCAGGACC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CTCATCACAGTCAAGACCAAAATCC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DF-1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CCACCACCGAGACCGTCATTAG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GCTGAAGTGAAAATGGCAGCA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TGF-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>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AGGTCACCCGCGTGCTAATG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CACGGGTTCAGGTACCGCTTC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F-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CCCAGGGACCTCTCTCTAATC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GGTTTGCTACAACATGGGCTAC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-1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TCCAGGGACAGGATATGGAGC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AGGCCCAAGGCCACAGGTATT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  <w:highlight w:val="yellow"/>
              </w:rPr>
            </w:pPr>
            <w:r>
              <w:rPr>
                <w:sz w:val="20"/>
              </w:rPr>
              <w:t>IL-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  <w:szCs w:val="22"/>
                <w:lang w:val="da-DK"/>
              </w:rPr>
            </w:pPr>
            <w:r>
              <w:rPr>
                <w:sz w:val="20"/>
                <w:szCs w:val="22"/>
                <w:lang w:val="da-DK"/>
              </w:rPr>
              <w:t>GAGGCACTGGCAGAAAACAACC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CTCAAACTCCAAAAGACCAGTGAT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-6R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AGCTTATCTCAGGGGTGTG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AAGATGAAACGATGCAGTG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-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CCACACTGCGCCAACACAGAA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TTCTCCACAACCCTCTGCACCC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-1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CGCTGTCATCGATTTCTTCCCTGT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TGGCTTTGTAGATGCCTTTCTCTTGG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P-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CCCTTCTGTGCCTGCTGCT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CAGGTGACTGGGGCATTGATT</w:t>
            </w:r>
          </w:p>
        </w:tc>
      </w:tr>
      <w:tr>
        <w:trPr/>
        <w:tc>
          <w:tcPr>
            <w:tcW w:w="10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nascinC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CAACCATCACTGCCAAGTTCACAA</w:t>
            </w:r>
          </w:p>
        </w:tc>
        <w:tc>
          <w:tcPr>
            <w:tcW w:w="3677" w:type="dxa"/>
            <w:tcBorders/>
          </w:tcPr>
          <w:p>
            <w:pPr>
              <w:pStyle w:val="Normal"/>
              <w:rPr>
                <w:rFonts w:eastAsia="Cambria"/>
                <w:color w:val="000000"/>
                <w:sz w:val="20"/>
                <w:szCs w:val="22"/>
                <w:lang w:val="da-DK"/>
              </w:rPr>
            </w:pPr>
            <w:r>
              <w:rPr>
                <w:rFonts w:eastAsia="Cambria"/>
                <w:color w:val="000000"/>
                <w:sz w:val="20"/>
                <w:szCs w:val="22"/>
                <w:lang w:val="da-DK"/>
              </w:rPr>
              <w:t>GGGGGTCGCCAGGTAAGGAG</w:t>
            </w:r>
          </w:p>
        </w:tc>
      </w:tr>
      <w:tr>
        <w:trPr/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in3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CGAGACTGACACGACTGAGCAA</w:t>
            </w:r>
          </w:p>
        </w:tc>
        <w:tc>
          <w:tcPr>
            <w:tcW w:w="3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2"/>
                <w:lang w:val="da-DK"/>
              </w:rPr>
              <w:t>CAGCTCCTCGGGGGTGATGTAG</w:t>
            </w:r>
          </w:p>
        </w:tc>
      </w:tr>
    </w:tbl>
    <w:p>
      <w:pPr>
        <w:pStyle w:val="Normal"/>
        <w:rPr/>
      </w:pPr>
      <w:r>
        <w:rPr>
          <w:sz w:val="20"/>
        </w:rPr>
        <w:t>Abbreviations: RPLP0: acidic ribosomal protein P0, FoxO: Forkhead box O, MuRF1: muscle ring finger 1, IGF-1: insulin-like growth factor, GDF-11: growth differentiation factor 11, TGF-1</w:t>
      </w: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>: transforming growth factor 1 beta, TNF-</w:t>
      </w:r>
      <w:r>
        <w:rPr>
          <w:rFonts w:eastAsia="Symbol" w:cs="Symbol" w:ascii="Symbol" w:hAnsi="Symbol"/>
          <w:sz w:val="20"/>
        </w:rPr>
        <w:t></w:t>
      </w:r>
      <w:r>
        <w:rPr>
          <w:sz w:val="20"/>
        </w:rPr>
        <w:t xml:space="preserve">: tumor necrosis factor alpha, IL: interleukin, IL-6R: IL-6 receptor, MCP-1: monocyte chemoattractant protein 1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7T21:51:00Z</dcterms:created>
  <dc:creator>Jakob Jespersen</dc:creator>
  <dc:description/>
  <cp:keywords/>
  <dc:language>en-US</dc:language>
  <cp:lastModifiedBy>Jakob Jespersen</cp:lastModifiedBy>
  <cp:lastPrinted>2010-11-27T22:51:00Z</cp:lastPrinted>
  <dcterms:modified xsi:type="dcterms:W3CDTF">2010-12-10T12:56:00Z</dcterms:modified>
  <cp:revision>19</cp:revision>
  <dc:subject/>
  <dc:title/>
</cp:coreProperties>
</file>